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418" w:type="dxa"/>
        <w:tblLook w:val="04A0" w:firstRow="1" w:lastRow="0" w:firstColumn="1" w:lastColumn="0" w:noHBand="0" w:noVBand="1"/>
      </w:tblPr>
      <w:tblGrid>
        <w:gridCol w:w="1428"/>
        <w:gridCol w:w="961"/>
        <w:gridCol w:w="960"/>
        <w:gridCol w:w="960"/>
        <w:gridCol w:w="1176"/>
      </w:tblGrid>
      <w:tr w:rsidR="00696F3C" w:rsidRPr="003145B1" w:rsidTr="00C63B37">
        <w:trPr>
          <w:trHeight w:val="255"/>
        </w:trPr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3C" w:rsidRPr="003145B1" w:rsidRDefault="00696F3C" w:rsidP="00C63B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145B1">
              <w:rPr>
                <w:rFonts w:ascii="Arial" w:eastAsia="Times New Roman" w:hAnsi="Arial" w:cs="Arial"/>
                <w:sz w:val="20"/>
                <w:szCs w:val="20"/>
              </w:rPr>
              <w:t>Storage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F3C" w:rsidRPr="003145B1" w:rsidRDefault="00696F3C" w:rsidP="00C63B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145B1">
              <w:rPr>
                <w:rFonts w:ascii="Arial" w:eastAsia="Times New Roman" w:hAnsi="Arial" w:cs="Arial"/>
                <w:sz w:val="20"/>
                <w:szCs w:val="20"/>
              </w:rPr>
              <w:t>Samp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F3C" w:rsidRPr="003145B1" w:rsidRDefault="00696F3C" w:rsidP="00C63B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145B1">
              <w:rPr>
                <w:rFonts w:ascii="Arial" w:eastAsia="Times New Roman" w:hAnsi="Arial" w:cs="Arial"/>
                <w:sz w:val="20"/>
                <w:szCs w:val="20"/>
              </w:rPr>
              <w:t>Month 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F3C" w:rsidRPr="003145B1" w:rsidRDefault="00696F3C" w:rsidP="00C63B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145B1">
              <w:rPr>
                <w:rFonts w:ascii="Arial" w:eastAsia="Times New Roman" w:hAnsi="Arial" w:cs="Arial"/>
                <w:sz w:val="20"/>
                <w:szCs w:val="20"/>
              </w:rPr>
              <w:t>Month 6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F3C" w:rsidRPr="003145B1" w:rsidRDefault="00696F3C" w:rsidP="00C63B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145B1">
              <w:rPr>
                <w:rFonts w:ascii="Arial" w:eastAsia="Times New Roman" w:hAnsi="Arial" w:cs="Arial"/>
                <w:sz w:val="20"/>
                <w:szCs w:val="20"/>
              </w:rPr>
              <w:t>month 12</w:t>
            </w:r>
          </w:p>
        </w:tc>
      </w:tr>
      <w:tr w:rsidR="00696F3C" w:rsidRPr="003145B1" w:rsidTr="00C63B37">
        <w:trPr>
          <w:trHeight w:val="255"/>
        </w:trPr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F3C" w:rsidRPr="003145B1" w:rsidRDefault="00696F3C" w:rsidP="00C63B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145B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F3C" w:rsidRPr="003145B1" w:rsidRDefault="00696F3C" w:rsidP="00C63B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145B1">
              <w:rPr>
                <w:rFonts w:ascii="Arial" w:eastAsia="Times New Roman" w:hAnsi="Arial" w:cs="Arial"/>
                <w:sz w:val="20"/>
                <w:szCs w:val="20"/>
              </w:rPr>
              <w:t>SQ 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F3C" w:rsidRPr="003145B1" w:rsidRDefault="00696F3C" w:rsidP="00C63B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145B1">
              <w:rPr>
                <w:rFonts w:ascii="Arial" w:eastAsia="Times New Roman" w:hAnsi="Arial" w:cs="Arial"/>
                <w:sz w:val="20"/>
                <w:szCs w:val="20"/>
              </w:rPr>
              <w:t>30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F3C" w:rsidRPr="003145B1" w:rsidRDefault="00696F3C" w:rsidP="00C63B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145B1">
              <w:rPr>
                <w:rFonts w:ascii="Arial" w:eastAsia="Times New Roman" w:hAnsi="Arial" w:cs="Arial"/>
                <w:sz w:val="20"/>
                <w:szCs w:val="20"/>
              </w:rPr>
              <w:t>29.2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F3C" w:rsidRPr="003145B1" w:rsidRDefault="00696F3C" w:rsidP="00C63B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145B1">
              <w:rPr>
                <w:rFonts w:ascii="Arial" w:eastAsia="Times New Roman" w:hAnsi="Arial" w:cs="Arial"/>
                <w:sz w:val="20"/>
                <w:szCs w:val="20"/>
              </w:rPr>
              <w:t>32.73</w:t>
            </w:r>
          </w:p>
        </w:tc>
      </w:tr>
      <w:tr w:rsidR="00696F3C" w:rsidRPr="003145B1" w:rsidTr="00C63B37">
        <w:trPr>
          <w:trHeight w:val="255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F3C" w:rsidRPr="003145B1" w:rsidRDefault="00696F3C" w:rsidP="00C63B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145B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F3C" w:rsidRPr="003145B1" w:rsidRDefault="00696F3C" w:rsidP="00C63B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145B1">
              <w:rPr>
                <w:rFonts w:ascii="Arial" w:eastAsia="Times New Roman" w:hAnsi="Arial" w:cs="Arial"/>
                <w:sz w:val="20"/>
                <w:szCs w:val="20"/>
              </w:rPr>
              <w:t>SQ 1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F3C" w:rsidRPr="003145B1" w:rsidRDefault="00696F3C" w:rsidP="00C63B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145B1">
              <w:rPr>
                <w:rFonts w:ascii="Arial" w:eastAsia="Times New Roman" w:hAnsi="Arial" w:cs="Arial"/>
                <w:sz w:val="20"/>
                <w:szCs w:val="20"/>
              </w:rPr>
              <w:t>30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F3C" w:rsidRPr="003145B1" w:rsidRDefault="00696F3C" w:rsidP="00C63B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145B1">
              <w:rPr>
                <w:rFonts w:ascii="Arial" w:eastAsia="Times New Roman" w:hAnsi="Arial" w:cs="Arial"/>
                <w:sz w:val="20"/>
                <w:szCs w:val="20"/>
              </w:rPr>
              <w:t>31.0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F3C" w:rsidRPr="003145B1" w:rsidRDefault="00696F3C" w:rsidP="00C63B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145B1">
              <w:rPr>
                <w:rFonts w:ascii="Arial" w:eastAsia="Times New Roman" w:hAnsi="Arial" w:cs="Arial"/>
                <w:sz w:val="20"/>
                <w:szCs w:val="20"/>
              </w:rPr>
              <w:t>33.96</w:t>
            </w:r>
          </w:p>
        </w:tc>
      </w:tr>
      <w:tr w:rsidR="00696F3C" w:rsidRPr="003145B1" w:rsidTr="00C63B37">
        <w:trPr>
          <w:trHeight w:val="255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F3C" w:rsidRPr="003145B1" w:rsidRDefault="00696F3C" w:rsidP="00C63B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145B1">
              <w:rPr>
                <w:rFonts w:ascii="Arial" w:eastAsia="Times New Roman" w:hAnsi="Arial" w:cs="Arial"/>
                <w:sz w:val="20"/>
                <w:szCs w:val="20"/>
              </w:rPr>
              <w:t>Desiccation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F3C" w:rsidRPr="003145B1" w:rsidRDefault="00696F3C" w:rsidP="00C63B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145B1">
              <w:rPr>
                <w:rFonts w:ascii="Arial" w:eastAsia="Times New Roman" w:hAnsi="Arial" w:cs="Arial"/>
                <w:sz w:val="20"/>
                <w:szCs w:val="20"/>
              </w:rPr>
              <w:t>SQ 1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F3C" w:rsidRPr="003145B1" w:rsidRDefault="00696F3C" w:rsidP="00C63B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145B1">
              <w:rPr>
                <w:rFonts w:ascii="Arial" w:eastAsia="Times New Roman" w:hAnsi="Arial" w:cs="Arial"/>
                <w:sz w:val="20"/>
                <w:szCs w:val="20"/>
              </w:rPr>
              <w:t>29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F3C" w:rsidRPr="003145B1" w:rsidRDefault="00696F3C" w:rsidP="00C63B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145B1">
              <w:rPr>
                <w:rFonts w:ascii="Arial" w:eastAsia="Times New Roman" w:hAnsi="Arial" w:cs="Arial"/>
                <w:sz w:val="20"/>
                <w:szCs w:val="20"/>
              </w:rPr>
              <w:t>29.1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F3C" w:rsidRPr="003145B1" w:rsidRDefault="00696F3C" w:rsidP="00C63B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145B1">
              <w:rPr>
                <w:rFonts w:ascii="Arial" w:eastAsia="Times New Roman" w:hAnsi="Arial" w:cs="Arial"/>
                <w:sz w:val="20"/>
                <w:szCs w:val="20"/>
              </w:rPr>
              <w:t>32.92</w:t>
            </w:r>
          </w:p>
        </w:tc>
      </w:tr>
      <w:tr w:rsidR="00696F3C" w:rsidRPr="003145B1" w:rsidTr="00C63B37">
        <w:trPr>
          <w:trHeight w:val="255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F3C" w:rsidRPr="003145B1" w:rsidRDefault="00696F3C" w:rsidP="00C63B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r w:rsidRPr="003145B1">
              <w:rPr>
                <w:rFonts w:ascii="Arial" w:eastAsia="Times New Roman" w:hAnsi="Arial" w:cs="Arial"/>
                <w:sz w:val="20"/>
                <w:szCs w:val="20"/>
              </w:rPr>
              <w:t xml:space="preserve">Room 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F3C" w:rsidRPr="003145B1" w:rsidRDefault="00696F3C" w:rsidP="00C63B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145B1">
              <w:rPr>
                <w:rFonts w:ascii="Arial" w:eastAsia="Times New Roman" w:hAnsi="Arial" w:cs="Arial"/>
                <w:sz w:val="20"/>
                <w:szCs w:val="20"/>
              </w:rPr>
              <w:t>SQ 1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F3C" w:rsidRPr="003145B1" w:rsidRDefault="00696F3C" w:rsidP="00C63B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145B1">
              <w:rPr>
                <w:rFonts w:ascii="Arial" w:eastAsia="Times New Roman" w:hAnsi="Arial" w:cs="Arial"/>
                <w:sz w:val="20"/>
                <w:szCs w:val="20"/>
              </w:rPr>
              <w:t>30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F3C" w:rsidRPr="003145B1" w:rsidRDefault="00696F3C" w:rsidP="00C63B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145B1">
              <w:rPr>
                <w:rFonts w:ascii="Arial" w:eastAsia="Times New Roman" w:hAnsi="Arial" w:cs="Arial"/>
                <w:sz w:val="20"/>
                <w:szCs w:val="20"/>
              </w:rPr>
              <w:t>30.2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F3C" w:rsidRPr="003145B1" w:rsidRDefault="00696F3C" w:rsidP="00C63B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145B1">
              <w:rPr>
                <w:rFonts w:ascii="Arial" w:eastAsia="Times New Roman" w:hAnsi="Arial" w:cs="Arial"/>
                <w:sz w:val="20"/>
                <w:szCs w:val="20"/>
              </w:rPr>
              <w:t>33.82</w:t>
            </w:r>
          </w:p>
        </w:tc>
      </w:tr>
      <w:tr w:rsidR="00696F3C" w:rsidRPr="003145B1" w:rsidTr="00C63B37">
        <w:trPr>
          <w:trHeight w:val="255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F3C" w:rsidRPr="003145B1" w:rsidRDefault="00696F3C" w:rsidP="00C63B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145B1">
              <w:rPr>
                <w:rFonts w:ascii="Arial" w:eastAsia="Times New Roman" w:hAnsi="Arial" w:cs="Arial"/>
                <w:sz w:val="20"/>
                <w:szCs w:val="20"/>
              </w:rPr>
              <w:t>Temperature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F3C" w:rsidRPr="003145B1" w:rsidRDefault="00696F3C" w:rsidP="00C63B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145B1">
              <w:rPr>
                <w:rFonts w:ascii="Arial" w:eastAsia="Times New Roman" w:hAnsi="Arial" w:cs="Arial"/>
                <w:sz w:val="20"/>
                <w:szCs w:val="20"/>
              </w:rPr>
              <w:t>SQ 1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F3C" w:rsidRPr="003145B1" w:rsidRDefault="00696F3C" w:rsidP="00C63B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F3C" w:rsidRPr="003145B1" w:rsidRDefault="00696F3C" w:rsidP="00C63B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145B1">
              <w:rPr>
                <w:rFonts w:ascii="Arial" w:eastAsia="Times New Roman" w:hAnsi="Arial" w:cs="Arial"/>
                <w:sz w:val="20"/>
                <w:szCs w:val="20"/>
              </w:rPr>
              <w:t>32.3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F3C" w:rsidRPr="003145B1" w:rsidRDefault="00696F3C" w:rsidP="00C63B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145B1">
              <w:rPr>
                <w:rFonts w:ascii="Arial" w:eastAsia="Times New Roman" w:hAnsi="Arial" w:cs="Arial"/>
                <w:sz w:val="20"/>
                <w:szCs w:val="20"/>
              </w:rPr>
              <w:t>31.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696F3C" w:rsidRPr="003145B1" w:rsidTr="00C63B37">
        <w:trPr>
          <w:trHeight w:val="255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F3C" w:rsidRPr="003145B1" w:rsidRDefault="00696F3C" w:rsidP="00C63B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145B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F3C" w:rsidRPr="003145B1" w:rsidRDefault="00696F3C" w:rsidP="00C63B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145B1">
              <w:rPr>
                <w:rFonts w:ascii="Arial" w:eastAsia="Times New Roman" w:hAnsi="Arial" w:cs="Arial"/>
                <w:sz w:val="20"/>
                <w:szCs w:val="20"/>
              </w:rPr>
              <w:t>Aver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F3C" w:rsidRPr="003145B1" w:rsidRDefault="00696F3C" w:rsidP="00C63B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0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F3C" w:rsidRPr="003145B1" w:rsidRDefault="00696F3C" w:rsidP="00C63B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0.4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F3C" w:rsidRPr="003145B1" w:rsidRDefault="00696F3C" w:rsidP="00C63B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2.97</w:t>
            </w:r>
          </w:p>
        </w:tc>
      </w:tr>
      <w:tr w:rsidR="00696F3C" w:rsidRPr="003145B1" w:rsidTr="00C63B37">
        <w:trPr>
          <w:trHeight w:val="255"/>
        </w:trPr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F3C" w:rsidRPr="003145B1" w:rsidRDefault="00696F3C" w:rsidP="00C63B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145B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6F3C" w:rsidRPr="003145B1" w:rsidRDefault="00696F3C" w:rsidP="00C63B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145B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6F3C" w:rsidRPr="003145B1" w:rsidRDefault="00696F3C" w:rsidP="00C63B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145B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6F3C" w:rsidRPr="003145B1" w:rsidRDefault="00696F3C" w:rsidP="00C63B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145B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F3C" w:rsidRPr="003145B1" w:rsidRDefault="00696F3C" w:rsidP="00C63B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145B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696F3C" w:rsidRPr="003145B1" w:rsidTr="00C63B37">
        <w:trPr>
          <w:trHeight w:val="255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F3C" w:rsidRPr="003145B1" w:rsidRDefault="00696F3C" w:rsidP="00C63B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145B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3C" w:rsidRPr="003145B1" w:rsidRDefault="00696F3C" w:rsidP="00C63B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145B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3C" w:rsidRPr="003145B1" w:rsidRDefault="00696F3C" w:rsidP="00C63B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145B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3C" w:rsidRPr="003145B1" w:rsidRDefault="00696F3C" w:rsidP="00C63B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145B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F3C" w:rsidRPr="003145B1" w:rsidRDefault="00696F3C" w:rsidP="00C63B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145B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696F3C" w:rsidRPr="003145B1" w:rsidTr="00C63B37">
        <w:trPr>
          <w:trHeight w:val="255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F3C" w:rsidRPr="003145B1" w:rsidRDefault="00696F3C" w:rsidP="00C63B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145B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F3C" w:rsidRPr="003145B1" w:rsidRDefault="00696F3C" w:rsidP="00C63B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145B1">
              <w:rPr>
                <w:rFonts w:ascii="Arial" w:eastAsia="Times New Roman" w:hAnsi="Arial" w:cs="Arial"/>
                <w:sz w:val="20"/>
                <w:szCs w:val="20"/>
              </w:rPr>
              <w:t>Samp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F3C" w:rsidRPr="003145B1" w:rsidRDefault="00696F3C" w:rsidP="00C63B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145B1">
              <w:rPr>
                <w:rFonts w:ascii="Arial" w:eastAsia="Times New Roman" w:hAnsi="Arial" w:cs="Arial"/>
                <w:sz w:val="20"/>
                <w:szCs w:val="20"/>
              </w:rPr>
              <w:t>Month 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F3C" w:rsidRPr="003145B1" w:rsidRDefault="00696F3C" w:rsidP="00C63B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145B1">
              <w:rPr>
                <w:rFonts w:ascii="Arial" w:eastAsia="Times New Roman" w:hAnsi="Arial" w:cs="Arial"/>
                <w:sz w:val="20"/>
                <w:szCs w:val="20"/>
              </w:rPr>
              <w:t>Month 6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F3C" w:rsidRPr="003145B1" w:rsidRDefault="00696F3C" w:rsidP="00C63B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145B1">
              <w:rPr>
                <w:rFonts w:ascii="Arial" w:eastAsia="Times New Roman" w:hAnsi="Arial" w:cs="Arial"/>
                <w:sz w:val="20"/>
                <w:szCs w:val="20"/>
              </w:rPr>
              <w:t>month 12</w:t>
            </w:r>
          </w:p>
        </w:tc>
      </w:tr>
      <w:tr w:rsidR="00696F3C" w:rsidRPr="003145B1" w:rsidTr="00C63B37">
        <w:trPr>
          <w:trHeight w:val="255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F3C" w:rsidRPr="003145B1" w:rsidRDefault="00696F3C" w:rsidP="00C63B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145B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F3C" w:rsidRPr="003145B1" w:rsidRDefault="00696F3C" w:rsidP="00C63B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145B1">
              <w:rPr>
                <w:rFonts w:ascii="Arial" w:eastAsia="Times New Roman" w:hAnsi="Arial" w:cs="Arial"/>
                <w:sz w:val="20"/>
                <w:szCs w:val="20"/>
              </w:rPr>
              <w:t>SQ 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F3C" w:rsidRPr="003145B1" w:rsidRDefault="00696F3C" w:rsidP="00C63B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145B1">
              <w:rPr>
                <w:rFonts w:ascii="Arial" w:eastAsia="Times New Roman" w:hAnsi="Arial" w:cs="Arial"/>
                <w:sz w:val="20"/>
                <w:szCs w:val="20"/>
              </w:rPr>
              <w:t>29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F3C" w:rsidRPr="003145B1" w:rsidRDefault="00696F3C" w:rsidP="00C63B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145B1">
              <w:rPr>
                <w:rFonts w:ascii="Arial" w:eastAsia="Times New Roman" w:hAnsi="Arial" w:cs="Arial"/>
                <w:sz w:val="20"/>
                <w:szCs w:val="20"/>
              </w:rPr>
              <w:t>30.1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F3C" w:rsidRPr="003145B1" w:rsidRDefault="00696F3C" w:rsidP="00C63B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145B1">
              <w:rPr>
                <w:rFonts w:ascii="Arial" w:eastAsia="Times New Roman" w:hAnsi="Arial" w:cs="Arial"/>
                <w:sz w:val="20"/>
                <w:szCs w:val="20"/>
              </w:rPr>
              <w:t>31.91</w:t>
            </w:r>
          </w:p>
        </w:tc>
      </w:tr>
      <w:tr w:rsidR="00696F3C" w:rsidRPr="003145B1" w:rsidTr="00C63B37">
        <w:trPr>
          <w:trHeight w:val="255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F3C" w:rsidRPr="003145B1" w:rsidRDefault="00696F3C" w:rsidP="00C63B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145B1">
              <w:rPr>
                <w:rFonts w:ascii="Arial" w:eastAsia="Times New Roman" w:hAnsi="Arial" w:cs="Arial"/>
                <w:sz w:val="20"/>
                <w:szCs w:val="20"/>
              </w:rPr>
              <w:t>Frozen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F3C" w:rsidRPr="003145B1" w:rsidRDefault="00696F3C" w:rsidP="00C63B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145B1">
              <w:rPr>
                <w:rFonts w:ascii="Arial" w:eastAsia="Times New Roman" w:hAnsi="Arial" w:cs="Arial"/>
                <w:sz w:val="20"/>
                <w:szCs w:val="20"/>
              </w:rPr>
              <w:t>SQ 1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F3C" w:rsidRPr="003145B1" w:rsidRDefault="00696F3C" w:rsidP="00C63B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145B1">
              <w:rPr>
                <w:rFonts w:ascii="Arial" w:eastAsia="Times New Roman" w:hAnsi="Arial" w:cs="Arial"/>
                <w:sz w:val="20"/>
                <w:szCs w:val="20"/>
              </w:rPr>
              <w:t>30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F3C" w:rsidRPr="003145B1" w:rsidRDefault="00696F3C" w:rsidP="00C63B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145B1">
              <w:rPr>
                <w:rFonts w:ascii="Arial" w:eastAsia="Times New Roman" w:hAnsi="Arial" w:cs="Arial"/>
                <w:sz w:val="20"/>
                <w:szCs w:val="20"/>
              </w:rPr>
              <w:t>30.8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F3C" w:rsidRPr="003145B1" w:rsidRDefault="00696F3C" w:rsidP="00C63B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145B1">
              <w:rPr>
                <w:rFonts w:ascii="Arial" w:eastAsia="Times New Roman" w:hAnsi="Arial" w:cs="Arial"/>
                <w:sz w:val="20"/>
                <w:szCs w:val="20"/>
              </w:rPr>
              <w:t>31.76</w:t>
            </w:r>
          </w:p>
        </w:tc>
      </w:tr>
      <w:tr w:rsidR="00696F3C" w:rsidRPr="003145B1" w:rsidTr="00C63B37">
        <w:trPr>
          <w:trHeight w:val="255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F3C" w:rsidRPr="003145B1" w:rsidRDefault="00696F3C" w:rsidP="00C63B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145B1">
              <w:rPr>
                <w:rFonts w:ascii="Arial" w:eastAsia="Times New Roman" w:hAnsi="Arial" w:cs="Arial"/>
                <w:sz w:val="20"/>
                <w:szCs w:val="20"/>
              </w:rPr>
              <w:t>(-80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o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  <w:r w:rsidRPr="003145B1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F3C" w:rsidRPr="003145B1" w:rsidRDefault="00696F3C" w:rsidP="00C63B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145B1">
              <w:rPr>
                <w:rFonts w:ascii="Arial" w:eastAsia="Times New Roman" w:hAnsi="Arial" w:cs="Arial"/>
                <w:sz w:val="20"/>
                <w:szCs w:val="20"/>
              </w:rPr>
              <w:t>SQ 1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F3C" w:rsidRPr="003145B1" w:rsidRDefault="00696F3C" w:rsidP="00C63B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145B1">
              <w:rPr>
                <w:rFonts w:ascii="Arial" w:eastAsia="Times New Roman" w:hAnsi="Arial" w:cs="Arial"/>
                <w:sz w:val="20"/>
                <w:szCs w:val="20"/>
              </w:rPr>
              <w:t>29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F3C" w:rsidRPr="003145B1" w:rsidRDefault="00696F3C" w:rsidP="00C63B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145B1">
              <w:rPr>
                <w:rFonts w:ascii="Arial" w:eastAsia="Times New Roman" w:hAnsi="Arial" w:cs="Arial"/>
                <w:sz w:val="20"/>
                <w:szCs w:val="20"/>
              </w:rPr>
              <w:t>28.4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F3C" w:rsidRPr="003145B1" w:rsidRDefault="00696F3C" w:rsidP="00C63B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145B1">
              <w:rPr>
                <w:rFonts w:ascii="Arial" w:eastAsia="Times New Roman" w:hAnsi="Arial" w:cs="Arial"/>
                <w:sz w:val="20"/>
                <w:szCs w:val="20"/>
              </w:rPr>
              <w:t>30.46</w:t>
            </w:r>
          </w:p>
        </w:tc>
      </w:tr>
      <w:tr w:rsidR="00696F3C" w:rsidRPr="003145B1" w:rsidTr="00C63B37">
        <w:trPr>
          <w:trHeight w:val="255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F3C" w:rsidRPr="003145B1" w:rsidRDefault="00696F3C" w:rsidP="00C63B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145B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F3C" w:rsidRPr="003145B1" w:rsidRDefault="00696F3C" w:rsidP="00C63B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145B1">
              <w:rPr>
                <w:rFonts w:ascii="Arial" w:eastAsia="Times New Roman" w:hAnsi="Arial" w:cs="Arial"/>
                <w:sz w:val="20"/>
                <w:szCs w:val="20"/>
              </w:rPr>
              <w:t>SQ 1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F3C" w:rsidRPr="003145B1" w:rsidRDefault="00696F3C" w:rsidP="00C63B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145B1">
              <w:rPr>
                <w:rFonts w:ascii="Arial" w:eastAsia="Times New Roman" w:hAnsi="Arial" w:cs="Arial"/>
                <w:sz w:val="20"/>
                <w:szCs w:val="20"/>
              </w:rPr>
              <w:t>29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F3C" w:rsidRPr="003145B1" w:rsidRDefault="00696F3C" w:rsidP="00C63B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145B1">
              <w:rPr>
                <w:rFonts w:ascii="Arial" w:eastAsia="Times New Roman" w:hAnsi="Arial" w:cs="Arial"/>
                <w:sz w:val="20"/>
                <w:szCs w:val="20"/>
              </w:rPr>
              <w:t>29.9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F3C" w:rsidRPr="003145B1" w:rsidRDefault="00696F3C" w:rsidP="00C63B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145B1">
              <w:rPr>
                <w:rFonts w:ascii="Arial" w:eastAsia="Times New Roman" w:hAnsi="Arial" w:cs="Arial"/>
                <w:sz w:val="20"/>
                <w:szCs w:val="20"/>
              </w:rPr>
              <w:t>31.53</w:t>
            </w:r>
          </w:p>
        </w:tc>
      </w:tr>
      <w:tr w:rsidR="00696F3C" w:rsidRPr="003145B1" w:rsidTr="00C63B37">
        <w:trPr>
          <w:trHeight w:val="255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F3C" w:rsidRPr="003145B1" w:rsidRDefault="00696F3C" w:rsidP="00C63B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145B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F3C" w:rsidRPr="003145B1" w:rsidRDefault="00696F3C" w:rsidP="00C63B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145B1">
              <w:rPr>
                <w:rFonts w:ascii="Arial" w:eastAsia="Times New Roman" w:hAnsi="Arial" w:cs="Arial"/>
                <w:sz w:val="20"/>
                <w:szCs w:val="20"/>
              </w:rPr>
              <w:t>SQ 1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F3C" w:rsidRPr="003145B1" w:rsidRDefault="00696F3C" w:rsidP="00C63B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F3C" w:rsidRPr="003145B1" w:rsidRDefault="00696F3C" w:rsidP="00C63B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145B1">
              <w:rPr>
                <w:rFonts w:ascii="Arial" w:eastAsia="Times New Roman" w:hAnsi="Arial" w:cs="Arial"/>
                <w:sz w:val="20"/>
                <w:szCs w:val="20"/>
              </w:rPr>
              <w:t>33.1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F3C" w:rsidRPr="003145B1" w:rsidRDefault="00696F3C" w:rsidP="00C63B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145B1">
              <w:rPr>
                <w:rFonts w:ascii="Arial" w:eastAsia="Times New Roman" w:hAnsi="Arial" w:cs="Arial"/>
                <w:sz w:val="20"/>
                <w:szCs w:val="20"/>
              </w:rPr>
              <w:t>3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.00</w:t>
            </w:r>
          </w:p>
        </w:tc>
      </w:tr>
      <w:tr w:rsidR="00696F3C" w:rsidRPr="003145B1" w:rsidTr="00C63B37">
        <w:trPr>
          <w:trHeight w:val="255"/>
        </w:trPr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F3C" w:rsidRPr="003145B1" w:rsidRDefault="00696F3C" w:rsidP="00C63B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145B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F3C" w:rsidRPr="003145B1" w:rsidRDefault="00696F3C" w:rsidP="00C63B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145B1">
              <w:rPr>
                <w:rFonts w:ascii="Arial" w:eastAsia="Times New Roman" w:hAnsi="Arial" w:cs="Arial"/>
                <w:sz w:val="20"/>
                <w:szCs w:val="20"/>
              </w:rPr>
              <w:t>Aver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F3C" w:rsidRPr="003145B1" w:rsidRDefault="00696F3C" w:rsidP="00C63B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9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F3C" w:rsidRPr="003145B1" w:rsidRDefault="00696F3C" w:rsidP="00C63B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0.5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F3C" w:rsidRPr="003145B1" w:rsidRDefault="00696F3C" w:rsidP="00C63B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1.53</w:t>
            </w:r>
          </w:p>
        </w:tc>
      </w:tr>
    </w:tbl>
    <w:p w:rsidR="00200160" w:rsidRDefault="00696F3C">
      <w:bookmarkStart w:id="0" w:name="_GoBack"/>
      <w:bookmarkEnd w:id="0"/>
    </w:p>
    <w:sectPr w:rsidR="002001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6F3C"/>
    <w:rsid w:val="00053E97"/>
    <w:rsid w:val="00696F3C"/>
    <w:rsid w:val="00881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6F3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6F3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0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elenfreund, Eric</dc:creator>
  <cp:keywords/>
  <dc:description/>
  <cp:lastModifiedBy>Seelenfreund, Eric</cp:lastModifiedBy>
  <cp:revision>1</cp:revision>
  <dcterms:created xsi:type="dcterms:W3CDTF">2014-10-20T16:57:00Z</dcterms:created>
  <dcterms:modified xsi:type="dcterms:W3CDTF">2014-10-20T16:58:00Z</dcterms:modified>
</cp:coreProperties>
</file>